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"/>
        <w:gridCol w:w="8183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color w:val="333333"/>
                <w:lang w:eastAsia="zh-CN"/>
              </w:rPr>
            </w:pPr>
            <w:r>
              <w:rPr>
                <w:rFonts w:cs="Arial"/>
                <w:b/>
                <w:color w:val="333333"/>
                <w:lang w:eastAsia="zh-CN"/>
              </w:rPr>
            </w:r>
          </w:p>
          <w:p>
            <w:pPr>
              <w:pStyle w:val="Normal"/>
              <w:spacing w:lineRule="auto" w:line="480"/>
              <w:rPr>
                <w:rFonts w:cs="Arial"/>
                <w:b/>
                <w:b/>
                <w:color w:val="333333"/>
                <w:lang w:eastAsia="zh-CN"/>
              </w:rPr>
            </w:pPr>
            <w:r>
              <w:rPr>
                <w:rFonts w:cs="Arial"/>
                <w:b/>
                <w:color w:val="333333"/>
                <w:lang w:eastAsia="zh-CN"/>
              </w:rPr>
              <w:t>Box E. Feelings and attitudes affecting carriage of auto-injectors</w:t>
            </w:r>
          </w:p>
        </w:tc>
      </w:tr>
      <w:tr>
        <w:trPr/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1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2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3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4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5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6</w:t>
            </w:r>
          </w:p>
          <w:p>
            <w:pPr>
              <w:pStyle w:val="Normal"/>
              <w:spacing w:lineRule="auto" w:line="4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8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i/>
              </w:rPr>
              <w:t>M12:</w:t>
            </w:r>
            <w:r>
              <w:rPr>
                <w:rFonts w:cs="Arial"/>
              </w:rPr>
              <w:t xml:space="preserve"> I feel a lot safer when I’ve got it with me.  If I don’t have it with me I start to worry a bit, but I get over it and when I have it with me I tend to have it on me, so it’s on a bag on me or I’m carrying it.</w:t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  <w:i/>
              </w:rPr>
              <w:t>M13:</w:t>
            </w:r>
            <w:r>
              <w:rPr>
                <w:rFonts w:cs="Arial"/>
              </w:rPr>
              <w:t xml:space="preserve"> Err if you’re the only one carrying an “auto-injector” in your bag, a very bulky bag, it’s not very comfortable and don’t want the attention on me really.</w:t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i/>
              </w:rPr>
              <w:t>Researcher:</w:t>
            </w:r>
            <w:r>
              <w:rPr>
                <w:rFonts w:cs="Arial"/>
              </w:rPr>
              <w:t xml:space="preserve"> When was the last time you took it out with you?</w:t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  <w:i/>
              </w:rPr>
              <w:t>M18:</w:t>
            </w:r>
            <w:r>
              <w:rPr>
                <w:rFonts w:cs="Arial"/>
              </w:rPr>
              <w:t xml:space="preserve"> Ehrm I can’t actually remember, so it was that long ago. I feel fine.  I don’t feel like I’m gonna need it really, cause I’ve, I’ve, cause I’ve never had to use it, I’ve never had, since, since I had this problem.</w:t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  <w:i/>
              </w:rPr>
              <w:t xml:space="preserve">M12: </w:t>
            </w:r>
            <w:r>
              <w:rPr>
                <w:rFonts w:cs="Arial"/>
              </w:rPr>
              <w:t xml:space="preserve"> If I was having an anaphylactic shock, I won’t really be concentrating on the needle will I?</w:t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  <w:i/>
              </w:rPr>
              <w:t>M12:</w:t>
            </w:r>
            <w:r>
              <w:rPr>
                <w:rFonts w:cs="Arial"/>
              </w:rPr>
              <w:t xml:space="preserve"> Bit of a pain sometimes, but you know if it keeps you healthy….</w:t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i/>
                <w:iCs/>
              </w:rPr>
              <w:t>M13</w:t>
            </w:r>
            <w:r>
              <w:rPr>
                <w:rFonts w:cs="Arial"/>
              </w:rPr>
              <w:t xml:space="preserve">: I manage to live with it, I’ve lived with it, I’m fine with it. </w:t>
            </w:r>
          </w:p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9:56:00Z</dcterms:created>
  <dc:creator>jlucas1</dc:creator>
  <dc:description/>
  <dc:language>en-US</dc:language>
  <cp:lastModifiedBy>Lucas J.</cp:lastModifiedBy>
  <dcterms:modified xsi:type="dcterms:W3CDTF">2012-01-17T09:56:00Z</dcterms:modified>
  <cp:revision>3</cp:revision>
  <dc:subject/>
  <dc:title>Box 5</dc:title>
</cp:coreProperties>
</file>